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  <w:t xml:space="preserve">Supporting Information </w:t>
      </w:r>
    </w:p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optosis through Bcl-2/Bax and cleaved caspase up-regulation in melanoma treated by Boron Neutron Capture Therapy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Fernanda Faião-Flores, Paulo Rogério Pinto Coelho, João Dias Toledo Arruda-Neto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Silvya Stuchi Maria-Engler, Manoela Tiago, Vera Luiza Capelozzi, Ricardo Giorgi, and Durvanei Augusto Maria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TABLE S2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11495" cy="13595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34:00Z</dcterms:created>
  <dc:creator>user</dc:creator>
  <dc:description/>
  <cp:keywords/>
  <dc:language>en-US</dc:language>
  <cp:lastModifiedBy>user</cp:lastModifiedBy>
  <dcterms:modified xsi:type="dcterms:W3CDTF">2013-02-21T15:35:00Z</dcterms:modified>
  <cp:revision>1</cp:revision>
  <dc:subject/>
  <dc:title>SUPPORTING INFORMATION </dc:title>
</cp:coreProperties>
</file>